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8B609" w14:textId="4096AA57" w:rsidR="00AA6B1D" w:rsidRDefault="00AA6B1D" w:rsidP="00AA6B1D">
      <w:pPr>
        <w:spacing w:after="0" w:line="360" w:lineRule="auto"/>
        <w:jc w:val="both"/>
        <w:rPr>
          <w:b/>
        </w:rPr>
      </w:pPr>
      <w:r w:rsidRPr="00692C53">
        <w:rPr>
          <w:b/>
        </w:rPr>
        <w:t xml:space="preserve">Supplementary </w:t>
      </w:r>
      <w:r>
        <w:rPr>
          <w:b/>
        </w:rPr>
        <w:t>I</w:t>
      </w:r>
      <w:r w:rsidRPr="00692C53">
        <w:rPr>
          <w:b/>
        </w:rPr>
        <w:t xml:space="preserve">nformation </w:t>
      </w:r>
    </w:p>
    <w:p w14:paraId="6F1195DB" w14:textId="77777777" w:rsidR="009E45BB" w:rsidRDefault="009E45BB" w:rsidP="00AA6B1D">
      <w:pPr>
        <w:spacing w:after="0" w:line="360" w:lineRule="auto"/>
        <w:jc w:val="both"/>
        <w:rPr>
          <w:b/>
        </w:rPr>
      </w:pPr>
    </w:p>
    <w:p w14:paraId="3E875A2C" w14:textId="77777777" w:rsidR="00AA6B1D" w:rsidRDefault="00AA6B1D" w:rsidP="00AA6B1D">
      <w:pPr>
        <w:spacing w:line="360" w:lineRule="auto"/>
        <w:rPr>
          <w:rFonts w:cstheme="minorHAnsi"/>
          <w:b/>
          <w:sz w:val="24"/>
          <w:szCs w:val="24"/>
        </w:rPr>
      </w:pPr>
      <w:r w:rsidRPr="008A3524">
        <w:rPr>
          <w:rFonts w:cstheme="minorHAnsi"/>
          <w:b/>
          <w:bCs/>
          <w:sz w:val="24"/>
          <w:szCs w:val="24"/>
        </w:rPr>
        <w:t xml:space="preserve">The </w:t>
      </w:r>
      <w:r>
        <w:rPr>
          <w:rFonts w:cstheme="minorHAnsi"/>
          <w:b/>
          <w:bCs/>
          <w:sz w:val="24"/>
          <w:szCs w:val="24"/>
        </w:rPr>
        <w:t>e</w:t>
      </w:r>
      <w:r w:rsidRPr="008A3524">
        <w:rPr>
          <w:rFonts w:cstheme="minorHAnsi"/>
          <w:b/>
          <w:bCs/>
          <w:sz w:val="24"/>
          <w:szCs w:val="24"/>
        </w:rPr>
        <w:t xml:space="preserve">ffects of </w:t>
      </w:r>
      <w:r>
        <w:rPr>
          <w:rFonts w:cstheme="minorHAnsi"/>
          <w:b/>
          <w:bCs/>
          <w:sz w:val="24"/>
          <w:szCs w:val="24"/>
        </w:rPr>
        <w:t xml:space="preserve">recombinant human activated FVII and tranexamic acid on traumatic bleeding and mortality in mice </w:t>
      </w:r>
      <w:r w:rsidRPr="008A3524"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</w:p>
    <w:p w14:paraId="699B2C70" w14:textId="7C191257" w:rsidR="00AA6B1D" w:rsidRPr="008A3524" w:rsidRDefault="00AA6B1D" w:rsidP="00AA6B1D">
      <w:pPr>
        <w:spacing w:line="360" w:lineRule="auto"/>
        <w:rPr>
          <w:rFonts w:cstheme="minorHAnsi"/>
          <w:bCs/>
          <w:sz w:val="24"/>
          <w:szCs w:val="24"/>
        </w:rPr>
      </w:pPr>
      <w:r w:rsidRPr="008A3524">
        <w:rPr>
          <w:rFonts w:cstheme="minorHAnsi"/>
          <w:bCs/>
          <w:sz w:val="24"/>
          <w:szCs w:val="24"/>
        </w:rPr>
        <w:t xml:space="preserve">Bilgimol Chumappumkal Joseph, Juan Andres </w:t>
      </w:r>
      <w:r>
        <w:rPr>
          <w:rFonts w:cstheme="minorHAnsi"/>
          <w:bCs/>
          <w:sz w:val="24"/>
          <w:szCs w:val="24"/>
        </w:rPr>
        <w:t>De Pablo</w:t>
      </w:r>
      <w:r w:rsidRPr="008A3524">
        <w:rPr>
          <w:rFonts w:cstheme="minorHAnsi"/>
          <w:bCs/>
          <w:sz w:val="24"/>
          <w:szCs w:val="24"/>
        </w:rPr>
        <w:t xml:space="preserve">-Moreno, Nicca Falah, </w:t>
      </w:r>
      <w:r>
        <w:rPr>
          <w:rFonts w:cstheme="minorHAnsi"/>
          <w:bCs/>
          <w:sz w:val="24"/>
          <w:szCs w:val="24"/>
        </w:rPr>
        <w:t>Abraham Wentzel</w:t>
      </w:r>
      <w:r w:rsidRPr="00275F1D">
        <w:rPr>
          <w:rFonts w:cstheme="minorHAnsi"/>
          <w:bCs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 xml:space="preserve">Mia Lora Cacho, </w:t>
      </w:r>
      <w:r w:rsidRPr="008A3524">
        <w:rPr>
          <w:rFonts w:cstheme="minorHAnsi"/>
          <w:bCs/>
          <w:sz w:val="24"/>
          <w:szCs w:val="24"/>
        </w:rPr>
        <w:t>Eduardo Frias</w:t>
      </w:r>
      <w:r>
        <w:rPr>
          <w:rFonts w:cstheme="minorHAnsi"/>
          <w:bCs/>
          <w:sz w:val="24"/>
          <w:szCs w:val="24"/>
        </w:rPr>
        <w:t>-</w:t>
      </w:r>
      <w:r w:rsidRPr="008A3524">
        <w:rPr>
          <w:rFonts w:cstheme="minorHAnsi"/>
          <w:bCs/>
          <w:sz w:val="24"/>
          <w:szCs w:val="24"/>
        </w:rPr>
        <w:t xml:space="preserve">Anaya, </w:t>
      </w:r>
      <w:r w:rsidRPr="00BF30DE">
        <w:rPr>
          <w:rFonts w:cstheme="minorHAnsi"/>
          <w:bCs/>
          <w:sz w:val="24"/>
          <w:szCs w:val="24"/>
        </w:rPr>
        <w:t>Miguel A. Lopez-Ramirez</w:t>
      </w:r>
      <w:r>
        <w:rPr>
          <w:rFonts w:cstheme="minorHAnsi"/>
          <w:bCs/>
          <w:sz w:val="24"/>
          <w:szCs w:val="24"/>
        </w:rPr>
        <w:t xml:space="preserve">, </w:t>
      </w:r>
      <w:r w:rsidRPr="008A3524">
        <w:rPr>
          <w:rFonts w:cstheme="minorHAnsi"/>
          <w:bCs/>
          <w:sz w:val="24"/>
          <w:szCs w:val="24"/>
        </w:rPr>
        <w:t>Annette von Drygalski</w:t>
      </w:r>
    </w:p>
    <w:p w14:paraId="5FDD4641" w14:textId="77777777" w:rsidR="00AA6B1D" w:rsidRPr="00692C53" w:rsidRDefault="00AA6B1D" w:rsidP="00AA6B1D">
      <w:pPr>
        <w:spacing w:after="0" w:line="360" w:lineRule="auto"/>
        <w:jc w:val="both"/>
        <w:rPr>
          <w:b/>
        </w:rPr>
      </w:pPr>
    </w:p>
    <w:p w14:paraId="2579DF39" w14:textId="10419BBA" w:rsidR="00FE52E7" w:rsidRDefault="00F34F7A" w:rsidP="00FE52E7">
      <w:pPr>
        <w:rPr>
          <w:b/>
          <w:bCs/>
        </w:rPr>
      </w:pPr>
      <w:r w:rsidRPr="00F34F7A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3FFFE618" wp14:editId="285F5741">
            <wp:simplePos x="0" y="0"/>
            <wp:positionH relativeFrom="column">
              <wp:posOffset>0</wp:posOffset>
            </wp:positionH>
            <wp:positionV relativeFrom="paragraph">
              <wp:posOffset>214</wp:posOffset>
            </wp:positionV>
            <wp:extent cx="5943600" cy="2325370"/>
            <wp:effectExtent l="0" t="0" r="0" b="0"/>
            <wp:wrapTight wrapText="bothSides">
              <wp:wrapPolygon edited="0">
                <wp:start x="0" y="0"/>
                <wp:lineTo x="0" y="21411"/>
                <wp:lineTo x="21531" y="21411"/>
                <wp:lineTo x="21531" y="0"/>
                <wp:lineTo x="0" y="0"/>
              </wp:wrapPolygon>
            </wp:wrapTight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960C78C-31FC-46D8-BAE4-D30763C455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960C78C-31FC-46D8-BAE4-D30763C455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" t="17496" r="10505" b="33153"/>
                    <a:stretch/>
                  </pic:blipFill>
                  <pic:spPr>
                    <a:xfrm>
                      <a:off x="0" y="0"/>
                      <a:ext cx="594360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755616" w14:textId="346A6342" w:rsidR="00FE52E7" w:rsidRPr="009D1539" w:rsidRDefault="00FE52E7" w:rsidP="009E45BB">
      <w:pPr>
        <w:spacing w:line="360" w:lineRule="auto"/>
        <w:jc w:val="both"/>
        <w:rPr>
          <w:rFonts w:cstheme="minorHAnsi"/>
          <w:color w:val="1C1D1E"/>
          <w:sz w:val="24"/>
          <w:szCs w:val="24"/>
          <w:shd w:val="clear" w:color="auto" w:fill="FFFFFF"/>
        </w:rPr>
      </w:pPr>
      <w:r w:rsidRPr="009D1539">
        <w:rPr>
          <w:b/>
          <w:bCs/>
          <w:sz w:val="24"/>
          <w:szCs w:val="24"/>
        </w:rPr>
        <w:t xml:space="preserve">Supplementary Figure S1. Overview of the liver laceration model and experimental timeline. 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Mice underwent midline laparotomy followed by liver laceration (~75% of the left liver lobe). Mice received either saline (100 µL, vehicle control), </w:t>
      </w:r>
      <w:proofErr w:type="spellStart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r</w:t>
      </w:r>
      <w:r w:rsidR="00C0786A">
        <w:rPr>
          <w:rFonts w:cstheme="minorHAnsi"/>
          <w:color w:val="1C1D1E"/>
          <w:sz w:val="24"/>
          <w:szCs w:val="24"/>
          <w:shd w:val="clear" w:color="auto" w:fill="FFFFFF"/>
        </w:rPr>
        <w:t>h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FVIIa</w:t>
      </w:r>
      <w:proofErr w:type="spellEnd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 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(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3 mg/kg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)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, or TXA 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(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10 mg/kg administered intravenously (retro-orbital) 5 minutes prior to liver laceration. Pre-weighed sponges were placed in the abdominal cavity to absorb blood, retrieved 60 minutes post-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trauma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, and weighed to quantify blood loss. The abdomen was closed with sutures or wound clips and tissue adhesive. Blood samples were collected at 60 minutes and 6 hours post-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trauma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 by retro-orbital access. Plasma was analyzed for coagulation parameters 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(</w:t>
      </w:r>
      <w:proofErr w:type="spellStart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aPTT</w:t>
      </w:r>
      <w:proofErr w:type="spellEnd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, coagulation factor activity,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 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TAT complexes, </w:t>
      </w:r>
      <w:proofErr w:type="spellStart"/>
      <w:r w:rsidR="00677524">
        <w:rPr>
          <w:rFonts w:cstheme="minorHAnsi"/>
          <w:color w:val="1C1D1E"/>
          <w:sz w:val="24"/>
          <w:szCs w:val="24"/>
          <w:shd w:val="clear" w:color="auto" w:fill="FFFFFF"/>
        </w:rPr>
        <w:t>tPA</w:t>
      </w:r>
      <w:proofErr w:type="spellEnd"/>
      <w:r w:rsidR="00677524">
        <w:rPr>
          <w:rFonts w:cstheme="minorHAnsi"/>
          <w:color w:val="1C1D1E"/>
          <w:sz w:val="24"/>
          <w:szCs w:val="24"/>
          <w:shd w:val="clear" w:color="auto" w:fill="FFFFFF"/>
        </w:rPr>
        <w:t xml:space="preserve">, 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PAP complexes, </w:t>
      </w:r>
      <w:r w:rsidR="00677524">
        <w:rPr>
          <w:rFonts w:cstheme="minorHAnsi"/>
          <w:color w:val="1C1D1E"/>
          <w:sz w:val="24"/>
          <w:szCs w:val="24"/>
          <w:shd w:val="clear" w:color="auto" w:fill="FFFFFF"/>
        </w:rPr>
        <w:t xml:space="preserve">and 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D-dimer) at 60 minutes, and for cytokines at both 60 minutes and 6 hours. Survival was monitored for 7 days, and lung tissue was collected on days 1, 2, and 7 for histological analysis.</w:t>
      </w:r>
    </w:p>
    <w:p w14:paraId="637475AA" w14:textId="392158A8" w:rsidR="00FE52E7" w:rsidRPr="009D1539" w:rsidRDefault="00FE52E7" w:rsidP="009E45BB">
      <w:pPr>
        <w:spacing w:line="360" w:lineRule="auto"/>
        <w:jc w:val="both"/>
        <w:rPr>
          <w:rFonts w:cstheme="minorHAnsi"/>
          <w:color w:val="1C1D1E"/>
          <w:sz w:val="24"/>
          <w:szCs w:val="24"/>
          <w:shd w:val="clear" w:color="auto" w:fill="FFFFFF"/>
        </w:rPr>
      </w:pPr>
      <w:proofErr w:type="spellStart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lastRenderedPageBreak/>
        <w:t>aPTT</w:t>
      </w:r>
      <w:proofErr w:type="spellEnd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, Activated partial thromboplastin time; D-Dimer, D fragment of fibrin; PAP, plasmin-alpha-2-antiplasmin; </w:t>
      </w:r>
      <w:proofErr w:type="spellStart"/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r</w:t>
      </w:r>
      <w:r w:rsidR="00C0786A">
        <w:rPr>
          <w:rFonts w:cstheme="minorHAnsi"/>
          <w:color w:val="1C1D1E"/>
          <w:sz w:val="24"/>
          <w:szCs w:val="24"/>
          <w:shd w:val="clear" w:color="auto" w:fill="FFFFFF"/>
        </w:rPr>
        <w:t>h</w:t>
      </w:r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>FVIIa</w:t>
      </w:r>
      <w:proofErr w:type="spellEnd"/>
      <w:r w:rsidR="00B63F15"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, recombinant human activated factor VII; </w:t>
      </w:r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 xml:space="preserve">TAT, Thrombin anti-thrombin; TXA, Tranexamic Acid; T, Time; </w:t>
      </w:r>
      <w:proofErr w:type="spellStart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tPA</w:t>
      </w:r>
      <w:proofErr w:type="spellEnd"/>
      <w:r w:rsidRPr="009D1539">
        <w:rPr>
          <w:rFonts w:cstheme="minorHAnsi"/>
          <w:color w:val="1C1D1E"/>
          <w:sz w:val="24"/>
          <w:szCs w:val="24"/>
          <w:shd w:val="clear" w:color="auto" w:fill="FFFFFF"/>
        </w:rPr>
        <w:t>, tissue plasminogen activator.</w:t>
      </w:r>
    </w:p>
    <w:p w14:paraId="05D2D546" w14:textId="00AAF24F" w:rsidR="00FE52E7" w:rsidRDefault="00FE52E7" w:rsidP="009E45BB">
      <w:pPr>
        <w:spacing w:line="360" w:lineRule="auto"/>
        <w:jc w:val="both"/>
        <w:rPr>
          <w:ins w:id="0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391E6304" w14:textId="5DC971A3" w:rsidR="00132F1D" w:rsidRDefault="00132F1D" w:rsidP="009E45BB">
      <w:pPr>
        <w:spacing w:line="360" w:lineRule="auto"/>
        <w:jc w:val="both"/>
        <w:rPr>
          <w:ins w:id="1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14194FB6" w14:textId="2A13B643" w:rsidR="00132F1D" w:rsidRDefault="00132F1D" w:rsidP="009E45BB">
      <w:pPr>
        <w:spacing w:line="360" w:lineRule="auto"/>
        <w:jc w:val="both"/>
        <w:rPr>
          <w:ins w:id="2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5143E435" w14:textId="3496A41D" w:rsidR="00132F1D" w:rsidRDefault="00132F1D" w:rsidP="009E45BB">
      <w:pPr>
        <w:spacing w:line="360" w:lineRule="auto"/>
        <w:jc w:val="both"/>
        <w:rPr>
          <w:ins w:id="3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1222C4BB" w14:textId="5AE1E564" w:rsidR="00132F1D" w:rsidRDefault="00132F1D" w:rsidP="009E45BB">
      <w:pPr>
        <w:spacing w:line="360" w:lineRule="auto"/>
        <w:jc w:val="both"/>
        <w:rPr>
          <w:ins w:id="4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272A14A8" w14:textId="14673704" w:rsidR="00132F1D" w:rsidRDefault="00132F1D" w:rsidP="009E45BB">
      <w:pPr>
        <w:spacing w:line="360" w:lineRule="auto"/>
        <w:jc w:val="both"/>
        <w:rPr>
          <w:ins w:id="5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56B660F4" w14:textId="2DB25BF0" w:rsidR="00132F1D" w:rsidRDefault="00132F1D" w:rsidP="009E45BB">
      <w:pPr>
        <w:spacing w:line="360" w:lineRule="auto"/>
        <w:jc w:val="both"/>
        <w:rPr>
          <w:ins w:id="6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2E7DE439" w14:textId="2EA936F9" w:rsidR="00132F1D" w:rsidRDefault="00132F1D" w:rsidP="009E45BB">
      <w:pPr>
        <w:spacing w:line="360" w:lineRule="auto"/>
        <w:jc w:val="both"/>
        <w:rPr>
          <w:ins w:id="7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2CAEC740" w14:textId="481E9F17" w:rsidR="00132F1D" w:rsidRDefault="00132F1D" w:rsidP="009E45BB">
      <w:pPr>
        <w:spacing w:line="360" w:lineRule="auto"/>
        <w:jc w:val="both"/>
        <w:rPr>
          <w:ins w:id="8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59CA2213" w14:textId="3A8A223F" w:rsidR="00132F1D" w:rsidRDefault="00132F1D" w:rsidP="009E45BB">
      <w:pPr>
        <w:spacing w:line="360" w:lineRule="auto"/>
        <w:jc w:val="both"/>
        <w:rPr>
          <w:ins w:id="9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6050A194" w14:textId="10538AAD" w:rsidR="00132F1D" w:rsidRDefault="00132F1D" w:rsidP="009E45BB">
      <w:pPr>
        <w:spacing w:line="360" w:lineRule="auto"/>
        <w:jc w:val="both"/>
        <w:rPr>
          <w:ins w:id="10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6FFBD581" w14:textId="2B3A9AB8" w:rsidR="00132F1D" w:rsidRDefault="00132F1D" w:rsidP="009E45BB">
      <w:pPr>
        <w:spacing w:line="360" w:lineRule="auto"/>
        <w:jc w:val="both"/>
        <w:rPr>
          <w:ins w:id="11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024E4B35" w14:textId="10A7D2E0" w:rsidR="00132F1D" w:rsidRDefault="00132F1D" w:rsidP="009E45BB">
      <w:pPr>
        <w:spacing w:line="360" w:lineRule="auto"/>
        <w:jc w:val="both"/>
        <w:rPr>
          <w:ins w:id="12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11518BB6" w14:textId="00696F4E" w:rsidR="00132F1D" w:rsidRDefault="00132F1D" w:rsidP="009E45BB">
      <w:pPr>
        <w:spacing w:line="360" w:lineRule="auto"/>
        <w:jc w:val="both"/>
        <w:rPr>
          <w:ins w:id="13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67DFC0ED" w14:textId="0DF929C8" w:rsidR="00132F1D" w:rsidRDefault="00132F1D" w:rsidP="009E45BB">
      <w:pPr>
        <w:spacing w:line="360" w:lineRule="auto"/>
        <w:jc w:val="both"/>
        <w:rPr>
          <w:ins w:id="14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2AC48BD0" w14:textId="51348034" w:rsidR="00132F1D" w:rsidRDefault="00132F1D" w:rsidP="009E45BB">
      <w:pPr>
        <w:spacing w:line="360" w:lineRule="auto"/>
        <w:jc w:val="both"/>
        <w:rPr>
          <w:ins w:id="15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66273C54" w14:textId="0A4262DF" w:rsidR="00132F1D" w:rsidRDefault="00132F1D" w:rsidP="009E45BB">
      <w:pPr>
        <w:spacing w:line="360" w:lineRule="auto"/>
        <w:jc w:val="both"/>
        <w:rPr>
          <w:ins w:id="16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2FD7BE42" w14:textId="02AABB21" w:rsidR="00132F1D" w:rsidRDefault="00132F1D" w:rsidP="009E45BB">
      <w:pPr>
        <w:spacing w:line="360" w:lineRule="auto"/>
        <w:jc w:val="both"/>
        <w:rPr>
          <w:ins w:id="17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6AD98999" w14:textId="36809DA8" w:rsidR="00132F1D" w:rsidRDefault="00132F1D" w:rsidP="009E45BB">
      <w:pPr>
        <w:spacing w:line="360" w:lineRule="auto"/>
        <w:jc w:val="both"/>
        <w:rPr>
          <w:ins w:id="18" w:author="Joseph, Bilgimol" w:date="2025-12-22T09:59:00Z"/>
          <w:rFonts w:cstheme="minorHAnsi"/>
          <w:color w:val="1C1D1E"/>
          <w:sz w:val="24"/>
          <w:szCs w:val="24"/>
          <w:shd w:val="clear" w:color="auto" w:fill="FFFFFF"/>
        </w:rPr>
      </w:pPr>
    </w:p>
    <w:p w14:paraId="566964EE" w14:textId="0DAEC73B" w:rsidR="00B91A56" w:rsidRDefault="00B91A56" w:rsidP="009E45BB">
      <w:pPr>
        <w:spacing w:line="360" w:lineRule="auto"/>
        <w:jc w:val="both"/>
        <w:rPr>
          <w:ins w:id="19" w:author="Joseph, Bilgimol" w:date="2025-12-22T10:00:00Z"/>
          <w:rFonts w:cstheme="minorHAnsi"/>
          <w:color w:val="1C1D1E"/>
          <w:sz w:val="24"/>
          <w:szCs w:val="24"/>
          <w:shd w:val="clear" w:color="auto" w:fill="FFFFFF"/>
        </w:rPr>
      </w:pPr>
      <w:ins w:id="20" w:author="Joseph, Bilgimol" w:date="2025-12-22T09:59:00Z">
        <w:r w:rsidRPr="00B91A56">
          <w:rPr>
            <w:rFonts w:cstheme="minorHAnsi"/>
            <w:color w:val="1C1D1E"/>
            <w:sz w:val="24"/>
            <w:szCs w:val="24"/>
            <w:shd w:val="clear" w:color="auto" w:fill="FFFFFF"/>
          </w:rPr>
          <w:lastRenderedPageBreak/>
          <w:drawing>
            <wp:anchor distT="0" distB="0" distL="114300" distR="114300" simplePos="0" relativeHeight="251660288" behindDoc="1" locked="0" layoutInCell="1" allowOverlap="1" wp14:anchorId="4E4B0324" wp14:editId="52F7A1DE">
              <wp:simplePos x="0" y="0"/>
              <wp:positionH relativeFrom="margin">
                <wp:posOffset>5610</wp:posOffset>
              </wp:positionH>
              <wp:positionV relativeFrom="paragraph">
                <wp:posOffset>2641982</wp:posOffset>
              </wp:positionV>
              <wp:extent cx="5943600" cy="3879215"/>
              <wp:effectExtent l="0" t="0" r="0" b="6985"/>
              <wp:wrapTight wrapText="bothSides">
                <wp:wrapPolygon edited="0">
                  <wp:start x="0" y="0"/>
                  <wp:lineTo x="0" y="21533"/>
                  <wp:lineTo x="21531" y="21533"/>
                  <wp:lineTo x="21531" y="0"/>
                  <wp:lineTo x="0" y="0"/>
                </wp:wrapPolygon>
              </wp:wrapTight>
              <wp:docPr id="6" name="Picture 5">
                <a:extLst xmlns:a="http://schemas.openxmlformats.org/drawingml/2006/main">
                  <a:ext uri="{FF2B5EF4-FFF2-40B4-BE49-F238E27FC236}">
                    <a16:creationId xmlns:a16="http://schemas.microsoft.com/office/drawing/2014/main" id="{57FE2341-33E5-47A5-96AE-E71E345CFC32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Picture 5">
                        <a:extLst>
                          <a:ext uri="{FF2B5EF4-FFF2-40B4-BE49-F238E27FC236}">
                            <a16:creationId xmlns:a16="http://schemas.microsoft.com/office/drawing/2014/main" id="{57FE2341-33E5-47A5-96AE-E71E345CFC32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 rotWithShape="1"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1112"/>
                      <a:stretch/>
                    </pic:blipFill>
                    <pic:spPr>
                      <a:xfrm>
                        <a:off x="0" y="0"/>
                        <a:ext cx="5943600" cy="38792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RPr="00B91A56">
          <w:rPr>
            <w:rFonts w:cstheme="minorHAnsi"/>
            <w:color w:val="1C1D1E"/>
            <w:sz w:val="24"/>
            <w:szCs w:val="24"/>
            <w:shd w:val="clear" w:color="auto" w:fill="FFFFFF"/>
          </w:rPr>
          <w:drawing>
            <wp:anchor distT="0" distB="0" distL="114300" distR="114300" simplePos="0" relativeHeight="251659264" behindDoc="1" locked="0" layoutInCell="1" allowOverlap="1" wp14:anchorId="1E8E6033" wp14:editId="47DD6F53">
              <wp:simplePos x="0" y="0"/>
              <wp:positionH relativeFrom="margin">
                <wp:align>right</wp:align>
              </wp:positionH>
              <wp:positionV relativeFrom="paragraph">
                <wp:posOffset>179514</wp:posOffset>
              </wp:positionV>
              <wp:extent cx="5943600" cy="2226310"/>
              <wp:effectExtent l="0" t="0" r="0" b="2540"/>
              <wp:wrapTight wrapText="bothSides">
                <wp:wrapPolygon edited="0">
                  <wp:start x="0" y="0"/>
                  <wp:lineTo x="0" y="21440"/>
                  <wp:lineTo x="21531" y="21440"/>
                  <wp:lineTo x="21531" y="0"/>
                  <wp:lineTo x="0" y="0"/>
                </wp:wrapPolygon>
              </wp:wrapTight>
              <wp:docPr id="1" name="Picture 2">
                <a:extLst xmlns:a="http://schemas.openxmlformats.org/drawingml/2006/main">
                  <a:ext uri="{FF2B5EF4-FFF2-40B4-BE49-F238E27FC236}">
                    <a16:creationId xmlns:a16="http://schemas.microsoft.com/office/drawing/2014/main" id="{F77F6E5F-307B-4A6D-98F5-BD755E971E91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2">
                        <a:extLst>
                          <a:ext uri="{FF2B5EF4-FFF2-40B4-BE49-F238E27FC236}">
                            <a16:creationId xmlns:a16="http://schemas.microsoft.com/office/drawing/2014/main" id="{F77F6E5F-307B-4A6D-98F5-BD755E971E91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22263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</w:p>
    <w:p w14:paraId="65EC3BB0" w14:textId="77777777" w:rsidR="00B91A56" w:rsidRPr="00B91A56" w:rsidRDefault="00B91A56" w:rsidP="00B91A56">
      <w:pPr>
        <w:rPr>
          <w:ins w:id="21" w:author="Joseph, Bilgimol" w:date="2025-12-22T10:00:00Z"/>
          <w:rFonts w:cstheme="minorHAnsi"/>
          <w:sz w:val="24"/>
          <w:szCs w:val="24"/>
        </w:rPr>
      </w:pPr>
    </w:p>
    <w:p w14:paraId="40119322" w14:textId="77777777" w:rsidR="00B91A56" w:rsidRPr="00B91A56" w:rsidRDefault="00B91A56" w:rsidP="00B91A56">
      <w:pPr>
        <w:rPr>
          <w:ins w:id="22" w:author="Joseph, Bilgimol" w:date="2025-12-22T10:00:00Z"/>
          <w:rFonts w:cstheme="minorHAnsi"/>
          <w:sz w:val="24"/>
          <w:szCs w:val="24"/>
        </w:rPr>
      </w:pPr>
    </w:p>
    <w:p w14:paraId="3F65AB03" w14:textId="2EE303CF" w:rsidR="00B91A56" w:rsidRPr="00370D87" w:rsidRDefault="00B91A56" w:rsidP="00B91A56">
      <w:pPr>
        <w:spacing w:line="360" w:lineRule="auto"/>
        <w:jc w:val="both"/>
        <w:rPr>
          <w:ins w:id="23" w:author="Joseph, Bilgimol" w:date="2025-12-22T10:00:00Z"/>
          <w:bCs/>
          <w:sz w:val="24"/>
          <w:szCs w:val="24"/>
        </w:rPr>
      </w:pPr>
      <w:ins w:id="24" w:author="Joseph, Bilgimol" w:date="2025-12-22T10:00:00Z">
        <w:r w:rsidRPr="00B91A56">
          <w:rPr>
            <w:b/>
            <w:bCs/>
            <w:sz w:val="24"/>
            <w:szCs w:val="24"/>
          </w:rPr>
          <w:t>Supplementary Figure S</w:t>
        </w:r>
      </w:ins>
      <w:ins w:id="25" w:author="Joseph, Bilgimol" w:date="2025-12-22T10:01:00Z">
        <w:r w:rsidRPr="00B91A56">
          <w:rPr>
            <w:b/>
            <w:bCs/>
            <w:sz w:val="24"/>
            <w:szCs w:val="24"/>
          </w:rPr>
          <w:t>2</w:t>
        </w:r>
      </w:ins>
      <w:ins w:id="26" w:author="Joseph, Bilgimol" w:date="2025-12-22T10:00:00Z">
        <w:r w:rsidRPr="00B91A56">
          <w:rPr>
            <w:b/>
            <w:bCs/>
            <w:sz w:val="24"/>
            <w:szCs w:val="24"/>
          </w:rPr>
          <w:t xml:space="preserve">. </w:t>
        </w:r>
      </w:ins>
      <w:ins w:id="27" w:author="Joseph, Bilgimol" w:date="2025-12-22T10:07:00Z">
        <w:r>
          <w:rPr>
            <w:b/>
            <w:bCs/>
            <w:sz w:val="24"/>
            <w:szCs w:val="24"/>
          </w:rPr>
          <w:t>E</w:t>
        </w:r>
      </w:ins>
      <w:ins w:id="28" w:author="Joseph, Bilgimol" w:date="2025-12-22T10:08:00Z">
        <w:r>
          <w:rPr>
            <w:b/>
            <w:bCs/>
            <w:sz w:val="24"/>
            <w:szCs w:val="24"/>
          </w:rPr>
          <w:t xml:space="preserve">ffects of </w:t>
        </w:r>
        <w:proofErr w:type="spellStart"/>
        <w:r>
          <w:rPr>
            <w:b/>
            <w:bCs/>
            <w:sz w:val="24"/>
            <w:szCs w:val="24"/>
          </w:rPr>
          <w:t>rhFVIIa</w:t>
        </w:r>
        <w:proofErr w:type="spellEnd"/>
        <w:r>
          <w:rPr>
            <w:b/>
            <w:bCs/>
            <w:sz w:val="24"/>
            <w:szCs w:val="24"/>
          </w:rPr>
          <w:t xml:space="preserve"> and TXA on </w:t>
        </w:r>
        <w:proofErr w:type="spellStart"/>
        <w:r>
          <w:rPr>
            <w:b/>
            <w:bCs/>
            <w:sz w:val="24"/>
            <w:szCs w:val="24"/>
          </w:rPr>
          <w:t>aPTT</w:t>
        </w:r>
        <w:proofErr w:type="spellEnd"/>
        <w:r>
          <w:rPr>
            <w:b/>
            <w:bCs/>
            <w:sz w:val="24"/>
            <w:szCs w:val="24"/>
          </w:rPr>
          <w:t xml:space="preserve"> and FV activity assays in mouse plasma</w:t>
        </w:r>
      </w:ins>
      <w:ins w:id="29" w:author="Joseph, Bilgimol" w:date="2025-12-22T10:00:00Z">
        <w:r w:rsidRPr="00B91A56">
          <w:rPr>
            <w:b/>
            <w:bCs/>
            <w:sz w:val="24"/>
            <w:szCs w:val="24"/>
          </w:rPr>
          <w:t>.</w:t>
        </w:r>
        <w:r w:rsidRPr="00B91A56">
          <w:rPr>
            <w:bCs/>
            <w:sz w:val="24"/>
            <w:szCs w:val="24"/>
          </w:rPr>
          <w:t xml:space="preserve"> </w:t>
        </w:r>
      </w:ins>
      <w:ins w:id="30" w:author="Joseph, Bilgimol" w:date="2025-12-22T10:08:00Z">
        <w:r w:rsidRPr="00B91A56">
          <w:rPr>
            <w:bCs/>
            <w:sz w:val="24"/>
            <w:szCs w:val="24"/>
          </w:rPr>
          <w:t>(</w:t>
        </w:r>
      </w:ins>
      <w:ins w:id="31" w:author="Joseph, Bilgimol" w:date="2025-12-22T10:09:00Z">
        <w:r w:rsidR="00370D87">
          <w:rPr>
            <w:bCs/>
            <w:sz w:val="24"/>
            <w:szCs w:val="24"/>
          </w:rPr>
          <w:t>A</w:t>
        </w:r>
      </w:ins>
      <w:ins w:id="32" w:author="Joseph, Bilgimol" w:date="2025-12-22T10:08:00Z">
        <w:r w:rsidRPr="00B91A56">
          <w:rPr>
            <w:bCs/>
            <w:sz w:val="24"/>
            <w:szCs w:val="24"/>
          </w:rPr>
          <w:t xml:space="preserve">) </w:t>
        </w:r>
        <w:proofErr w:type="spellStart"/>
        <w:r w:rsidRPr="00B91A56">
          <w:rPr>
            <w:bCs/>
            <w:sz w:val="24"/>
            <w:szCs w:val="24"/>
          </w:rPr>
          <w:t>aPTT</w:t>
        </w:r>
        <w:proofErr w:type="spellEnd"/>
        <w:r w:rsidRPr="00B91A56">
          <w:rPr>
            <w:bCs/>
            <w:sz w:val="24"/>
            <w:szCs w:val="24"/>
          </w:rPr>
          <w:t xml:space="preserve"> measured in baseline citrated mouse plasma before and after ex vivo spiking with increasing concentrations of </w:t>
        </w:r>
        <w:proofErr w:type="spellStart"/>
        <w:r w:rsidRPr="00B91A56">
          <w:rPr>
            <w:bCs/>
            <w:sz w:val="24"/>
            <w:szCs w:val="24"/>
          </w:rPr>
          <w:t>rhFVIIa</w:t>
        </w:r>
      </w:ins>
      <w:proofErr w:type="spellEnd"/>
      <w:ins w:id="33" w:author="Joseph, Bilgimol" w:date="2025-12-22T10:09:00Z">
        <w:r w:rsidR="00370D87">
          <w:rPr>
            <w:bCs/>
            <w:sz w:val="24"/>
            <w:szCs w:val="24"/>
          </w:rPr>
          <w:t>)</w:t>
        </w:r>
      </w:ins>
      <w:ins w:id="34" w:author="Joseph, Bilgimol" w:date="2025-12-22T10:08:00Z">
        <w:r w:rsidRPr="00B91A56">
          <w:rPr>
            <w:bCs/>
            <w:sz w:val="24"/>
            <w:szCs w:val="24"/>
          </w:rPr>
          <w:t xml:space="preserve"> </w:t>
        </w:r>
      </w:ins>
      <w:ins w:id="35" w:author="Joseph, Bilgimol" w:date="2025-12-22T10:10:00Z">
        <w:r w:rsidR="00370D87">
          <w:rPr>
            <w:bCs/>
            <w:sz w:val="24"/>
            <w:szCs w:val="24"/>
          </w:rPr>
          <w:t>(</w:t>
        </w:r>
      </w:ins>
      <w:ins w:id="36" w:author="Joseph, Bilgimol" w:date="2025-12-22T10:08:00Z">
        <w:r w:rsidRPr="00B91A56">
          <w:rPr>
            <w:bCs/>
            <w:sz w:val="24"/>
            <w:szCs w:val="24"/>
          </w:rPr>
          <w:t>3, 1.5, 0.75, and 0.38 mg/mL) or TXA (10, 5, 2.5, and 1.25 mg/mL).</w:t>
        </w:r>
      </w:ins>
      <w:ins w:id="37" w:author="Joseph, Bilgimol" w:date="2025-12-22T10:10:00Z">
        <w:r w:rsidR="00370D87">
          <w:rPr>
            <w:bCs/>
            <w:sz w:val="24"/>
            <w:szCs w:val="24"/>
          </w:rPr>
          <w:t xml:space="preserve"> </w:t>
        </w:r>
      </w:ins>
      <w:ins w:id="38" w:author="Joseph, Bilgimol" w:date="2025-12-22T10:08:00Z">
        <w:r w:rsidRPr="00B91A56">
          <w:rPr>
            <w:bCs/>
            <w:sz w:val="24"/>
            <w:szCs w:val="24"/>
          </w:rPr>
          <w:t>(</w:t>
        </w:r>
      </w:ins>
      <w:ins w:id="39" w:author="Joseph, Bilgimol" w:date="2025-12-22T10:10:00Z">
        <w:r w:rsidR="00370D87">
          <w:rPr>
            <w:bCs/>
            <w:sz w:val="24"/>
            <w:szCs w:val="24"/>
          </w:rPr>
          <w:t>B</w:t>
        </w:r>
      </w:ins>
      <w:ins w:id="40" w:author="Joseph, Bilgimol" w:date="2025-12-22T10:08:00Z">
        <w:r w:rsidRPr="00B91A56">
          <w:rPr>
            <w:bCs/>
            <w:sz w:val="24"/>
            <w:szCs w:val="24"/>
          </w:rPr>
          <w:t xml:space="preserve">) </w:t>
        </w:r>
        <w:proofErr w:type="spellStart"/>
        <w:r w:rsidRPr="00B91A56">
          <w:rPr>
            <w:bCs/>
            <w:sz w:val="24"/>
            <w:szCs w:val="24"/>
          </w:rPr>
          <w:t>aPTT</w:t>
        </w:r>
        <w:proofErr w:type="spellEnd"/>
        <w:r w:rsidRPr="00B91A56">
          <w:rPr>
            <w:bCs/>
            <w:sz w:val="24"/>
            <w:szCs w:val="24"/>
          </w:rPr>
          <w:t xml:space="preserve"> measured in plasma collected after liver laceration without treatment </w:t>
        </w:r>
        <w:r w:rsidRPr="00B91A56">
          <w:rPr>
            <w:bCs/>
            <w:sz w:val="24"/>
            <w:szCs w:val="24"/>
          </w:rPr>
          <w:lastRenderedPageBreak/>
          <w:t xml:space="preserve">(saline-treated) before and after spiking with </w:t>
        </w:r>
        <w:proofErr w:type="spellStart"/>
        <w:r w:rsidRPr="00B91A56">
          <w:rPr>
            <w:bCs/>
            <w:sz w:val="24"/>
            <w:szCs w:val="24"/>
          </w:rPr>
          <w:t>rhFVIIa</w:t>
        </w:r>
        <w:proofErr w:type="spellEnd"/>
        <w:r w:rsidRPr="00B91A56">
          <w:rPr>
            <w:bCs/>
            <w:sz w:val="24"/>
            <w:szCs w:val="24"/>
          </w:rPr>
          <w:t xml:space="preserve"> or TXA at the same concentrations.</w:t>
        </w:r>
      </w:ins>
      <w:ins w:id="41" w:author="Joseph, Bilgimol" w:date="2025-12-22T10:10:00Z">
        <w:r w:rsidR="00370D87">
          <w:rPr>
            <w:bCs/>
            <w:sz w:val="24"/>
            <w:szCs w:val="24"/>
          </w:rPr>
          <w:t xml:space="preserve"> </w:t>
        </w:r>
      </w:ins>
      <w:ins w:id="42" w:author="Joseph, Bilgimol" w:date="2025-12-22T10:08:00Z">
        <w:r w:rsidRPr="00B91A56">
          <w:rPr>
            <w:bCs/>
            <w:sz w:val="24"/>
            <w:szCs w:val="24"/>
          </w:rPr>
          <w:t>(</w:t>
        </w:r>
      </w:ins>
      <w:ins w:id="43" w:author="Joseph, Bilgimol" w:date="2025-12-22T10:10:00Z">
        <w:r w:rsidR="00370D87">
          <w:rPr>
            <w:bCs/>
            <w:sz w:val="24"/>
            <w:szCs w:val="24"/>
          </w:rPr>
          <w:t>C</w:t>
        </w:r>
      </w:ins>
      <w:ins w:id="44" w:author="Joseph, Bilgimol" w:date="2025-12-22T10:08:00Z">
        <w:r w:rsidRPr="00B91A56">
          <w:rPr>
            <w:bCs/>
            <w:sz w:val="24"/>
            <w:szCs w:val="24"/>
          </w:rPr>
          <w:t xml:space="preserve">) FV activity measured in baseline plasma spiked with </w:t>
        </w:r>
        <w:proofErr w:type="spellStart"/>
        <w:r w:rsidRPr="00B91A56">
          <w:rPr>
            <w:bCs/>
            <w:sz w:val="24"/>
            <w:szCs w:val="24"/>
          </w:rPr>
          <w:t>rhFVIIa</w:t>
        </w:r>
        <w:proofErr w:type="spellEnd"/>
        <w:r w:rsidRPr="00B91A56">
          <w:rPr>
            <w:bCs/>
            <w:sz w:val="24"/>
            <w:szCs w:val="24"/>
          </w:rPr>
          <w:t xml:space="preserve"> at indicated concentrations and plasma dilutions (1:10, 1:100, 1:150).</w:t>
        </w:r>
      </w:ins>
      <w:ins w:id="45" w:author="Joseph, Bilgimol" w:date="2025-12-22T10:10:00Z">
        <w:r w:rsidR="00370D87">
          <w:rPr>
            <w:bCs/>
            <w:sz w:val="24"/>
            <w:szCs w:val="24"/>
          </w:rPr>
          <w:t xml:space="preserve"> </w:t>
        </w:r>
      </w:ins>
      <w:ins w:id="46" w:author="Joseph, Bilgimol" w:date="2025-12-22T10:08:00Z">
        <w:r w:rsidRPr="00B91A56">
          <w:rPr>
            <w:bCs/>
            <w:sz w:val="24"/>
            <w:szCs w:val="24"/>
          </w:rPr>
          <w:t>(</w:t>
        </w:r>
      </w:ins>
      <w:ins w:id="47" w:author="Joseph, Bilgimol" w:date="2025-12-22T10:10:00Z">
        <w:r w:rsidR="00370D87">
          <w:rPr>
            <w:bCs/>
            <w:sz w:val="24"/>
            <w:szCs w:val="24"/>
          </w:rPr>
          <w:t>D</w:t>
        </w:r>
      </w:ins>
      <w:ins w:id="48" w:author="Joseph, Bilgimol" w:date="2025-12-22T10:08:00Z">
        <w:r w:rsidRPr="00B91A56">
          <w:rPr>
            <w:bCs/>
            <w:sz w:val="24"/>
            <w:szCs w:val="24"/>
          </w:rPr>
          <w:t xml:space="preserve">) FV activity measured in liver laceration saline-treated plasma spiked with </w:t>
        </w:r>
        <w:proofErr w:type="spellStart"/>
        <w:r w:rsidRPr="00B91A56">
          <w:rPr>
            <w:bCs/>
            <w:sz w:val="24"/>
            <w:szCs w:val="24"/>
          </w:rPr>
          <w:t>rhFVIIa</w:t>
        </w:r>
        <w:proofErr w:type="spellEnd"/>
        <w:r w:rsidRPr="00B91A56">
          <w:rPr>
            <w:bCs/>
            <w:sz w:val="24"/>
            <w:szCs w:val="24"/>
          </w:rPr>
          <w:t xml:space="preserve"> at the same concentrations and dilutions as in (</w:t>
        </w:r>
      </w:ins>
      <w:ins w:id="49" w:author="Joseph, Bilgimol" w:date="2025-12-22T10:11:00Z">
        <w:r w:rsidR="00370D87">
          <w:rPr>
            <w:bCs/>
            <w:sz w:val="24"/>
            <w:szCs w:val="24"/>
          </w:rPr>
          <w:t>C</w:t>
        </w:r>
      </w:ins>
      <w:ins w:id="50" w:author="Joseph, Bilgimol" w:date="2025-12-22T10:08:00Z">
        <w:r w:rsidRPr="00B91A56">
          <w:rPr>
            <w:bCs/>
            <w:sz w:val="24"/>
            <w:szCs w:val="24"/>
          </w:rPr>
          <w:t>).</w:t>
        </w:r>
      </w:ins>
      <w:ins w:id="51" w:author="Joseph, Bilgimol" w:date="2025-12-22T10:11:00Z">
        <w:r w:rsidR="00370D87">
          <w:rPr>
            <w:bCs/>
            <w:sz w:val="24"/>
            <w:szCs w:val="24"/>
          </w:rPr>
          <w:t xml:space="preserve"> </w:t>
        </w:r>
      </w:ins>
      <w:ins w:id="52" w:author="Joseph, Bilgimol" w:date="2025-12-22T10:08:00Z">
        <w:r w:rsidRPr="00B91A56">
          <w:rPr>
            <w:bCs/>
            <w:sz w:val="24"/>
            <w:szCs w:val="24"/>
          </w:rPr>
          <w:t>(</w:t>
        </w:r>
      </w:ins>
      <w:ins w:id="53" w:author="Joseph, Bilgimol" w:date="2025-12-22T10:11:00Z">
        <w:r w:rsidR="00370D87">
          <w:rPr>
            <w:bCs/>
            <w:sz w:val="24"/>
            <w:szCs w:val="24"/>
          </w:rPr>
          <w:t>E</w:t>
        </w:r>
      </w:ins>
      <w:ins w:id="54" w:author="Joseph, Bilgimol" w:date="2025-12-22T10:08:00Z">
        <w:r w:rsidRPr="00B91A56">
          <w:rPr>
            <w:bCs/>
            <w:sz w:val="24"/>
            <w:szCs w:val="24"/>
          </w:rPr>
          <w:t>) FV activity measured in baseline plasma spiked with TXA at indicated concentrations and plasma dilutions (1:10, 1:100).</w:t>
        </w:r>
      </w:ins>
      <w:ins w:id="55" w:author="Joseph, Bilgimol" w:date="2025-12-22T10:11:00Z">
        <w:r w:rsidR="00370D87">
          <w:rPr>
            <w:bCs/>
            <w:sz w:val="24"/>
            <w:szCs w:val="24"/>
          </w:rPr>
          <w:t xml:space="preserve"> </w:t>
        </w:r>
      </w:ins>
      <w:ins w:id="56" w:author="Joseph, Bilgimol" w:date="2025-12-22T10:08:00Z">
        <w:r w:rsidRPr="00B91A56">
          <w:rPr>
            <w:bCs/>
            <w:sz w:val="24"/>
            <w:szCs w:val="24"/>
          </w:rPr>
          <w:t>(</w:t>
        </w:r>
      </w:ins>
      <w:ins w:id="57" w:author="Joseph, Bilgimol" w:date="2025-12-22T10:11:00Z">
        <w:r w:rsidR="00370D87">
          <w:rPr>
            <w:bCs/>
            <w:sz w:val="24"/>
            <w:szCs w:val="24"/>
          </w:rPr>
          <w:t>F</w:t>
        </w:r>
      </w:ins>
      <w:ins w:id="58" w:author="Joseph, Bilgimol" w:date="2025-12-22T10:08:00Z">
        <w:r w:rsidRPr="00B91A56">
          <w:rPr>
            <w:bCs/>
            <w:sz w:val="24"/>
            <w:szCs w:val="24"/>
          </w:rPr>
          <w:t>) FV activity measured in liver laceration saline-treated plasma spiked with TXA at the same concentrations and dilutions as in (</w:t>
        </w:r>
      </w:ins>
      <w:ins w:id="59" w:author="Joseph, Bilgimol" w:date="2025-12-22T10:11:00Z">
        <w:r w:rsidR="00370D87">
          <w:rPr>
            <w:bCs/>
            <w:sz w:val="24"/>
            <w:szCs w:val="24"/>
          </w:rPr>
          <w:t>E</w:t>
        </w:r>
      </w:ins>
      <w:ins w:id="60" w:author="Joseph, Bilgimol" w:date="2025-12-22T10:08:00Z">
        <w:r w:rsidRPr="00B91A56">
          <w:rPr>
            <w:bCs/>
            <w:sz w:val="24"/>
            <w:szCs w:val="24"/>
          </w:rPr>
          <w:t>).</w:t>
        </w:r>
      </w:ins>
      <w:ins w:id="61" w:author="Joseph, Bilgimol" w:date="2025-12-22T10:12:00Z">
        <w:r w:rsidR="00370D87">
          <w:rPr>
            <w:bCs/>
            <w:sz w:val="24"/>
            <w:szCs w:val="24"/>
          </w:rPr>
          <w:t xml:space="preserve"> </w:t>
        </w:r>
      </w:ins>
      <w:proofErr w:type="spellStart"/>
      <w:ins w:id="62" w:author="Joseph, Bilgimol" w:date="2025-12-22T10:08:00Z">
        <w:r w:rsidRPr="00B91A56">
          <w:rPr>
            <w:bCs/>
            <w:sz w:val="24"/>
            <w:szCs w:val="24"/>
          </w:rPr>
          <w:t>aPTT</w:t>
        </w:r>
        <w:proofErr w:type="spellEnd"/>
        <w:r w:rsidRPr="00B91A56">
          <w:rPr>
            <w:bCs/>
            <w:sz w:val="24"/>
            <w:szCs w:val="24"/>
          </w:rPr>
          <w:t xml:space="preserve"> was measured using a standard clot-based assay without plasma dilution. FV activity was determined using a one-stage clot-based assay with FV-deficient plasma and tissue factor activation (</w:t>
        </w:r>
        <w:proofErr w:type="spellStart"/>
        <w:r w:rsidRPr="00B91A56">
          <w:rPr>
            <w:bCs/>
            <w:sz w:val="24"/>
            <w:szCs w:val="24"/>
          </w:rPr>
          <w:t>Innovin</w:t>
        </w:r>
        <w:proofErr w:type="spellEnd"/>
        <w:r w:rsidRPr="00B91A56">
          <w:rPr>
            <w:bCs/>
            <w:sz w:val="24"/>
            <w:szCs w:val="24"/>
          </w:rPr>
          <w:t xml:space="preserve">). </w:t>
        </w:r>
      </w:ins>
      <w:bookmarkStart w:id="63" w:name="_GoBack"/>
      <w:bookmarkEnd w:id="63"/>
    </w:p>
    <w:p w14:paraId="2178E73B" w14:textId="206DD24A" w:rsidR="00370D87" w:rsidRPr="009D1539" w:rsidRDefault="00370D87" w:rsidP="00370D87">
      <w:pPr>
        <w:spacing w:line="360" w:lineRule="auto"/>
        <w:jc w:val="both"/>
        <w:rPr>
          <w:ins w:id="64" w:author="Joseph, Bilgimol" w:date="2025-12-22T10:12:00Z"/>
          <w:rFonts w:cstheme="minorHAnsi"/>
          <w:color w:val="1C1D1E"/>
          <w:sz w:val="24"/>
          <w:szCs w:val="24"/>
          <w:shd w:val="clear" w:color="auto" w:fill="FFFFFF"/>
        </w:rPr>
      </w:pPr>
      <w:proofErr w:type="spellStart"/>
      <w:ins w:id="65" w:author="Joseph, Bilgimol" w:date="2025-12-22T10:12:00Z">
        <w:r w:rsidRPr="009D1539">
          <w:rPr>
            <w:rFonts w:cstheme="minorHAnsi"/>
            <w:color w:val="1C1D1E"/>
            <w:sz w:val="24"/>
            <w:szCs w:val="24"/>
            <w:shd w:val="clear" w:color="auto" w:fill="FFFFFF"/>
          </w:rPr>
          <w:t>aPTT</w:t>
        </w:r>
        <w:proofErr w:type="spellEnd"/>
        <w:r w:rsidRPr="009D1539">
          <w:rPr>
            <w:rFonts w:cstheme="minorHAnsi"/>
            <w:color w:val="1C1D1E"/>
            <w:sz w:val="24"/>
            <w:szCs w:val="24"/>
            <w:shd w:val="clear" w:color="auto" w:fill="FFFFFF"/>
          </w:rPr>
          <w:t xml:space="preserve">, Activated partial thromboplastin time; </w:t>
        </w:r>
      </w:ins>
      <w:ins w:id="66" w:author="Joseph, Bilgimol" w:date="2025-12-22T10:14:00Z">
        <w:r w:rsidR="00E72959">
          <w:rPr>
            <w:rFonts w:cstheme="minorHAnsi"/>
            <w:color w:val="1C1D1E"/>
            <w:sz w:val="24"/>
            <w:szCs w:val="24"/>
            <w:shd w:val="clear" w:color="auto" w:fill="FFFFFF"/>
          </w:rPr>
          <w:t xml:space="preserve">FV, Factor V; </w:t>
        </w:r>
      </w:ins>
      <w:ins w:id="67" w:author="Joseph, Bilgimol" w:date="2025-12-22T10:13:00Z">
        <w:r>
          <w:rPr>
            <w:rFonts w:cstheme="minorHAnsi"/>
            <w:color w:val="1C1D1E"/>
            <w:sz w:val="24"/>
            <w:szCs w:val="24"/>
            <w:shd w:val="clear" w:color="auto" w:fill="FFFFFF"/>
          </w:rPr>
          <w:t xml:space="preserve">LL, liver laceration; </w:t>
        </w:r>
      </w:ins>
      <w:proofErr w:type="spellStart"/>
      <w:ins w:id="68" w:author="Joseph, Bilgimol" w:date="2025-12-22T10:12:00Z">
        <w:r w:rsidRPr="009D1539">
          <w:rPr>
            <w:rFonts w:cstheme="minorHAnsi"/>
            <w:color w:val="1C1D1E"/>
            <w:sz w:val="24"/>
            <w:szCs w:val="24"/>
            <w:shd w:val="clear" w:color="auto" w:fill="FFFFFF"/>
          </w:rPr>
          <w:t>r</w:t>
        </w:r>
        <w:r>
          <w:rPr>
            <w:rFonts w:cstheme="minorHAnsi"/>
            <w:color w:val="1C1D1E"/>
            <w:sz w:val="24"/>
            <w:szCs w:val="24"/>
            <w:shd w:val="clear" w:color="auto" w:fill="FFFFFF"/>
          </w:rPr>
          <w:t>h</w:t>
        </w:r>
        <w:r w:rsidRPr="009D1539">
          <w:rPr>
            <w:rFonts w:cstheme="minorHAnsi"/>
            <w:color w:val="1C1D1E"/>
            <w:sz w:val="24"/>
            <w:szCs w:val="24"/>
            <w:shd w:val="clear" w:color="auto" w:fill="FFFFFF"/>
          </w:rPr>
          <w:t>FVIIa</w:t>
        </w:r>
        <w:proofErr w:type="spellEnd"/>
        <w:r w:rsidRPr="009D1539">
          <w:rPr>
            <w:rFonts w:cstheme="minorHAnsi"/>
            <w:color w:val="1C1D1E"/>
            <w:sz w:val="24"/>
            <w:szCs w:val="24"/>
            <w:shd w:val="clear" w:color="auto" w:fill="FFFFFF"/>
          </w:rPr>
          <w:t>, recombinant human activated factor VII; TXA, Tranexamic Acid.</w:t>
        </w:r>
      </w:ins>
    </w:p>
    <w:p w14:paraId="559B6165" w14:textId="77777777" w:rsidR="00B91A56" w:rsidRPr="00370D87" w:rsidRDefault="00B91A56" w:rsidP="00B91A56">
      <w:pPr>
        <w:spacing w:line="360" w:lineRule="auto"/>
        <w:jc w:val="both"/>
        <w:rPr>
          <w:ins w:id="69" w:author="Joseph, Bilgimol" w:date="2025-12-22T10:00:00Z"/>
          <w:bCs/>
          <w:sz w:val="24"/>
          <w:szCs w:val="24"/>
        </w:rPr>
      </w:pPr>
    </w:p>
    <w:p w14:paraId="6BD39F99" w14:textId="77777777" w:rsidR="00B91A56" w:rsidRPr="00370D87" w:rsidRDefault="00B91A56" w:rsidP="00370D87">
      <w:pPr>
        <w:rPr>
          <w:ins w:id="70" w:author="Joseph, Bilgimol" w:date="2025-12-22T10:00:00Z"/>
          <w:rFonts w:cstheme="minorHAnsi"/>
          <w:sz w:val="24"/>
          <w:szCs w:val="24"/>
        </w:rPr>
      </w:pPr>
    </w:p>
    <w:p w14:paraId="4F4AAADF" w14:textId="77777777" w:rsidR="00B91A56" w:rsidRPr="00370D87" w:rsidRDefault="00B91A56" w:rsidP="00370D87">
      <w:pPr>
        <w:rPr>
          <w:ins w:id="71" w:author="Joseph, Bilgimol" w:date="2025-12-22T10:00:00Z"/>
          <w:rFonts w:cstheme="minorHAnsi"/>
          <w:sz w:val="24"/>
          <w:szCs w:val="24"/>
        </w:rPr>
      </w:pPr>
    </w:p>
    <w:p w14:paraId="11B9B969" w14:textId="77777777" w:rsidR="00B91A56" w:rsidRPr="00370D87" w:rsidRDefault="00B91A56" w:rsidP="00370D87">
      <w:pPr>
        <w:rPr>
          <w:ins w:id="72" w:author="Joseph, Bilgimol" w:date="2025-12-22T10:00:00Z"/>
          <w:rFonts w:cstheme="minorHAnsi"/>
          <w:sz w:val="24"/>
          <w:szCs w:val="24"/>
        </w:rPr>
      </w:pPr>
    </w:p>
    <w:p w14:paraId="3F28D91A" w14:textId="77777777" w:rsidR="00B91A56" w:rsidRPr="00370D87" w:rsidRDefault="00B91A56" w:rsidP="00370D87">
      <w:pPr>
        <w:rPr>
          <w:ins w:id="73" w:author="Joseph, Bilgimol" w:date="2025-12-22T10:00:00Z"/>
          <w:rFonts w:cstheme="minorHAnsi"/>
          <w:sz w:val="24"/>
          <w:szCs w:val="24"/>
        </w:rPr>
      </w:pPr>
    </w:p>
    <w:p w14:paraId="1391FD66" w14:textId="77777777" w:rsidR="00B91A56" w:rsidRPr="00370D87" w:rsidRDefault="00B91A56" w:rsidP="00370D87">
      <w:pPr>
        <w:rPr>
          <w:ins w:id="74" w:author="Joseph, Bilgimol" w:date="2025-12-22T10:00:00Z"/>
          <w:rFonts w:cstheme="minorHAnsi"/>
          <w:sz w:val="24"/>
          <w:szCs w:val="24"/>
        </w:rPr>
      </w:pPr>
    </w:p>
    <w:p w14:paraId="080A76D1" w14:textId="77777777" w:rsidR="00B91A56" w:rsidRPr="00370D87" w:rsidRDefault="00B91A56" w:rsidP="00370D87">
      <w:pPr>
        <w:rPr>
          <w:ins w:id="75" w:author="Joseph, Bilgimol" w:date="2025-12-22T10:00:00Z"/>
          <w:rFonts w:cstheme="minorHAnsi"/>
          <w:sz w:val="24"/>
          <w:szCs w:val="24"/>
        </w:rPr>
      </w:pPr>
    </w:p>
    <w:p w14:paraId="051DE8F2" w14:textId="62B2FFC1" w:rsidR="00132F1D" w:rsidRPr="00370D87" w:rsidRDefault="00132F1D" w:rsidP="00370D87">
      <w:pPr>
        <w:rPr>
          <w:rFonts w:cstheme="minorHAnsi"/>
          <w:sz w:val="24"/>
          <w:szCs w:val="24"/>
        </w:rPr>
      </w:pPr>
    </w:p>
    <w:sectPr w:rsidR="00132F1D" w:rsidRPr="0037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7D4301" w16cex:dateUtc="2025-09-23T23:02:00Z"/>
  <w16cex:commentExtensible w16cex:durableId="2C7D4344" w16cex:dateUtc="2025-09-23T23:03:00Z"/>
  <w16cex:commentExtensible w16cex:durableId="2C7D439F" w16cex:dateUtc="2025-09-23T23:04:00Z"/>
  <w16cex:commentExtensible w16cex:durableId="2C7D43B3" w16cex:dateUtc="2025-09-23T23:05:00Z"/>
  <w16cex:commentExtensible w16cex:durableId="2C7D43E5" w16cex:dateUtc="2025-09-23T23:05:00Z"/>
  <w16cex:commentExtensible w16cex:durableId="2C7D4404" w16cex:dateUtc="2025-09-23T23:06:00Z"/>
  <w16cex:commentExtensible w16cex:durableId="2C7D44A2" w16cex:dateUtc="2025-09-23T23:09:00Z"/>
  <w16cex:commentExtensible w16cex:durableId="2C7D44EA" w16cex:dateUtc="2025-09-23T23:1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eph, Bilgimol">
    <w15:presenceInfo w15:providerId="AD" w15:userId="S-1-5-21-503695880-695175589-3595387526-7128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01"/>
    <w:rsid w:val="001140D1"/>
    <w:rsid w:val="00115E64"/>
    <w:rsid w:val="00132F1D"/>
    <w:rsid w:val="001422B6"/>
    <w:rsid w:val="001A2137"/>
    <w:rsid w:val="001F1106"/>
    <w:rsid w:val="00253F28"/>
    <w:rsid w:val="002638B0"/>
    <w:rsid w:val="00266D85"/>
    <w:rsid w:val="002779CF"/>
    <w:rsid w:val="002E2835"/>
    <w:rsid w:val="002E49D0"/>
    <w:rsid w:val="00304376"/>
    <w:rsid w:val="00367EDF"/>
    <w:rsid w:val="00370D87"/>
    <w:rsid w:val="00501BBF"/>
    <w:rsid w:val="005A69A6"/>
    <w:rsid w:val="005C053D"/>
    <w:rsid w:val="005C1181"/>
    <w:rsid w:val="00630467"/>
    <w:rsid w:val="00677524"/>
    <w:rsid w:val="00742F4B"/>
    <w:rsid w:val="009D1539"/>
    <w:rsid w:val="009E45BB"/>
    <w:rsid w:val="00A265A2"/>
    <w:rsid w:val="00A30102"/>
    <w:rsid w:val="00A82237"/>
    <w:rsid w:val="00A87F88"/>
    <w:rsid w:val="00A94E84"/>
    <w:rsid w:val="00AA6B1D"/>
    <w:rsid w:val="00B60D1F"/>
    <w:rsid w:val="00B63F15"/>
    <w:rsid w:val="00B91A56"/>
    <w:rsid w:val="00BE20DB"/>
    <w:rsid w:val="00C0786A"/>
    <w:rsid w:val="00C47CD7"/>
    <w:rsid w:val="00D94301"/>
    <w:rsid w:val="00DE7755"/>
    <w:rsid w:val="00E168BA"/>
    <w:rsid w:val="00E550C1"/>
    <w:rsid w:val="00E6044D"/>
    <w:rsid w:val="00E72959"/>
    <w:rsid w:val="00EF3850"/>
    <w:rsid w:val="00F34F7A"/>
    <w:rsid w:val="00FA3045"/>
    <w:rsid w:val="00FB5C32"/>
    <w:rsid w:val="00FE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8A69B"/>
  <w15:chartTrackingRefBased/>
  <w15:docId w15:val="{31CECF0D-F9BF-43E5-81E3-1BC3A33D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4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D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19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Bilgimol</dc:creator>
  <cp:keywords/>
  <dc:description/>
  <cp:lastModifiedBy>Joseph, Bilgimol</cp:lastModifiedBy>
  <cp:revision>15</cp:revision>
  <dcterms:created xsi:type="dcterms:W3CDTF">2025-10-31T19:03:00Z</dcterms:created>
  <dcterms:modified xsi:type="dcterms:W3CDTF">2025-12-22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cf3707-3a4f-4a4c-8e8d-bc701d09ef4a</vt:lpwstr>
  </property>
</Properties>
</file>